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19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 Primers used in the generation of plasmids</w:t>
      </w:r>
    </w:p>
    <w:tbl>
      <w:tblPr>
        <w:tblW w:w="13234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781"/>
        <w:gridCol w:w="3656"/>
        <w:gridCol w:w="8797"/>
      </w:tblGrid>
      <w:tr>
        <w:trPr>
          <w:trHeight w:val="475" w:hRule="atLeast"/>
        </w:trPr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8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>
        <w:trPr>
          <w:trHeight w:val="475" w:hRule="atLeast"/>
        </w:trPr>
        <w:tc>
          <w:tcPr>
            <w:tcW w:w="7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6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rPIGB</w:t>
            </w:r>
          </w:p>
        </w:tc>
        <w:tc>
          <w:tcPr>
            <w:tcW w:w="87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AAGAATGCGGCCGCAAAATGTCTCCTTGTATTGTGTATTGTTTC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r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with HA tag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GGCGCGCCTTATGCATAATCTGGAACATCATATGGATAATTGGCCTGAACAACATTT CGTACCCA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bPIGB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AAGAATGCGGCCGCAAAATGCCGTGGTGGTTGATTTCTCTC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b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with HA tag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GGCGCGCCTTATGCATAATCTGGAACATCATATGGATACTTCGTCACCTTGACCCAC ATTTG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vPIGB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AAGAATGCGGCCGCATGCCCGGTAGCACAGTGCCGGTA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v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with HA tag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GGCGCGCCTTATGCATAATCTGGAACATCATATGGATAGTTGTCGACAGCCCGGAC CCATAACTC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oPIGB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AAGAATGCGGCCGCATGATGGGCAGTAAAGAAGTTAGAGCA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o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with HA tag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GGCGCGCCTTATGCATAATCTGGAACATCATATGGATAGGTGTTCATTTTGCTCCAC ATTTCAAT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f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AAGAATGCGGCCGCATGATCTATAACGATATCTTGACATTGTGTGC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f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with HA tag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GGCGCGCCTTATGCATAATCTGGAACATCATATGGATAAGAAGGAACTCTCTTAAAA ATATAATGGTAAACTGG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SMP3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TTGCGGCCGCATGATGAGGTATCAATGGTGGC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SMP3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GGCGCGCCTTATAGTAGTTCGATGGAGTACACTG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GPI10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TGCTGCAGATGGCTCACGAGGTTCATAGAAT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'e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GPI10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TGGATCCTTAAATATCTGCCGCTGGAATATCGC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5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b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C-terminal conserved domain int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r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87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GATTCTATTCCTTGATTGATCACAAAGAAATGCGTTTTGTTTTTGTAGTGTTGCCAATTT GTTTTGTGGTGACAGCC-3’</w:t>
            </w:r>
          </w:p>
        </w:tc>
      </w:tr>
      <w:tr>
        <w:trPr>
          <w:trHeight w:val="475" w:hRule="atLeast"/>
        </w:trPr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5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b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C-terminal conserved domain int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rPIG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8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CAAAAACAAAACGCATTTCTTTGTGATCAATCAAGGAATAGAATCCAACGGGCCATAA AATAAAAAAGAACAATCC-3’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i/>
          <w:color w:val="000000"/>
          <w:sz w:val="20"/>
          <w:szCs w:val="20"/>
        </w:rPr>
        <w:t>PfPIGB</w:t>
      </w:r>
      <w:r>
        <w:rPr>
          <w:rFonts w:cs="Arial" w:ascii="Arial" w:hAnsi="Arial"/>
          <w:color w:val="000000"/>
          <w:sz w:val="20"/>
          <w:szCs w:val="20"/>
        </w:rPr>
        <w:t xml:space="preserve"> was codon optimized for yeast expression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7:04:00Z</dcterms:created>
  <dc:creator>Leslie Cortes</dc:creator>
  <dc:description/>
  <cp:keywords/>
  <dc:language>en-US</dc:language>
  <cp:lastModifiedBy>Leslie Cortes</cp:lastModifiedBy>
  <dcterms:modified xsi:type="dcterms:W3CDTF">2014-01-06T17:04:00Z</dcterms:modified>
  <cp:revision>2</cp:revision>
  <dc:subject/>
  <dc:title/>
</cp:coreProperties>
</file>